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1E824" w14:textId="2F56AB64" w:rsidR="007C44E3" w:rsidRDefault="00B6380E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Hlk96180252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6F4C92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C44E3" w:rsidRPr="00AD5D5B">
        <w:rPr>
          <w:rFonts w:ascii="Arial" w:hAnsi="Arial" w:cs="Arial"/>
          <w:b/>
          <w:sz w:val="24"/>
          <w:szCs w:val="24"/>
          <w:lang w:val="en-US"/>
        </w:rPr>
        <w:t>Table.</w:t>
      </w:r>
      <w:r w:rsidR="007C44E3" w:rsidRPr="00AD5D5B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1" w:name="_Hlk152836564"/>
      <w:r w:rsidR="007C44E3">
        <w:rPr>
          <w:rFonts w:ascii="Arial" w:hAnsi="Arial" w:cs="Arial"/>
          <w:sz w:val="24"/>
          <w:szCs w:val="24"/>
          <w:lang w:val="en-US"/>
        </w:rPr>
        <w:t>R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esults of the </w:t>
      </w:r>
      <w:r w:rsidR="007C44E3">
        <w:rPr>
          <w:rFonts w:ascii="Arial" w:hAnsi="Arial" w:cs="Arial"/>
          <w:sz w:val="24"/>
          <w:szCs w:val="24"/>
          <w:lang w:val="en-US"/>
        </w:rPr>
        <w:t>GLM</w:t>
      </w:r>
      <w:r w:rsidR="007C44E3" w:rsidRPr="0011158B">
        <w:rPr>
          <w:rFonts w:ascii="Arial" w:hAnsi="Arial" w:cs="Arial"/>
          <w:sz w:val="24"/>
          <w:szCs w:val="24"/>
          <w:lang w:val="en-US"/>
        </w:rPr>
        <w:t xml:space="preserve"> analysis of the</w:t>
      </w:r>
      <w:r w:rsidR="00C24480">
        <w:rPr>
          <w:rFonts w:ascii="Arial" w:hAnsi="Arial" w:cs="Arial"/>
          <w:sz w:val="24"/>
          <w:szCs w:val="24"/>
          <w:lang w:val="en-US"/>
        </w:rPr>
        <w:t xml:space="preserve"> </w:t>
      </w:r>
      <w:r w:rsidR="007C44E3">
        <w:rPr>
          <w:rFonts w:ascii="Arial" w:hAnsi="Arial" w:cs="Arial"/>
          <w:sz w:val="24"/>
          <w:szCs w:val="24"/>
          <w:lang w:val="en-US"/>
        </w:rPr>
        <w:t>reaction times</w:t>
      </w:r>
      <w:r w:rsidR="00465846">
        <w:rPr>
          <w:rFonts w:ascii="Arial" w:hAnsi="Arial" w:cs="Arial"/>
          <w:sz w:val="24"/>
          <w:szCs w:val="24"/>
          <w:lang w:val="en-US"/>
        </w:rPr>
        <w:t xml:space="preserve"> (RTs)</w:t>
      </w:r>
      <w:r w:rsidR="007C44E3">
        <w:rPr>
          <w:rFonts w:ascii="Arial" w:hAnsi="Arial" w:cs="Arial"/>
          <w:sz w:val="24"/>
          <w:szCs w:val="24"/>
          <w:lang w:val="en-US"/>
        </w:rPr>
        <w:t xml:space="preserve"> in Experiment </w:t>
      </w:r>
      <w:r w:rsidR="00B80732">
        <w:rPr>
          <w:rFonts w:ascii="Arial" w:hAnsi="Arial" w:cs="Arial"/>
          <w:sz w:val="24"/>
          <w:szCs w:val="24"/>
          <w:lang w:val="en-US"/>
        </w:rPr>
        <w:t>2</w:t>
      </w:r>
      <w:r w:rsidR="007C44E3" w:rsidRPr="00AD5D5B">
        <w:rPr>
          <w:rFonts w:ascii="Arial" w:hAnsi="Arial" w:cs="Arial"/>
          <w:sz w:val="24"/>
          <w:szCs w:val="24"/>
          <w:lang w:val="en-US"/>
        </w:rPr>
        <w:t>.</w:t>
      </w:r>
    </w:p>
    <w:bookmarkEnd w:id="1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8"/>
        <w:gridCol w:w="1068"/>
        <w:gridCol w:w="700"/>
        <w:gridCol w:w="1149"/>
        <w:gridCol w:w="1157"/>
      </w:tblGrid>
      <w:tr w:rsidR="00793956" w:rsidRPr="00F0536F" w14:paraId="2E3485E7" w14:textId="77777777" w:rsidTr="00750ABC">
        <w:tc>
          <w:tcPr>
            <w:tcW w:w="4988" w:type="dxa"/>
          </w:tcPr>
          <w:p w14:paraId="3FE36B6B" w14:textId="77777777" w:rsidR="00793956" w:rsidRPr="00F0536F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</w:tcPr>
          <w:p w14:paraId="129CC682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Wald χ²</w:t>
            </w:r>
          </w:p>
        </w:tc>
        <w:tc>
          <w:tcPr>
            <w:tcW w:w="700" w:type="dxa"/>
          </w:tcPr>
          <w:p w14:paraId="23782C84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</w:p>
        </w:tc>
        <w:tc>
          <w:tcPr>
            <w:tcW w:w="1149" w:type="dxa"/>
          </w:tcPr>
          <w:p w14:paraId="54507BC6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57" w:type="dxa"/>
          </w:tcPr>
          <w:p w14:paraId="2EA94122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Cohen’s</w:t>
            </w:r>
            <w:r w:rsidRPr="00F0536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</w:t>
            </w:r>
            <w:r w:rsidRPr="00F0536F">
              <w:rPr>
                <w:rFonts w:ascii="Arial" w:hAnsi="Arial" w:cs="Arial"/>
                <w:sz w:val="20"/>
                <w:szCs w:val="20"/>
                <w:lang w:val="en-US"/>
              </w:rPr>
              <w:t>²</w:t>
            </w:r>
          </w:p>
        </w:tc>
      </w:tr>
      <w:tr w:rsidR="00793956" w:rsidRPr="00F0536F" w14:paraId="35B4C0E1" w14:textId="77777777" w:rsidTr="00750ABC">
        <w:tc>
          <w:tcPr>
            <w:tcW w:w="4988" w:type="dxa"/>
          </w:tcPr>
          <w:p w14:paraId="3001AC83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Easy trials</w:t>
            </w:r>
          </w:p>
        </w:tc>
        <w:tc>
          <w:tcPr>
            <w:tcW w:w="1068" w:type="dxa"/>
          </w:tcPr>
          <w:p w14:paraId="4B43DCE7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057E766B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5F919AF2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6FF218F7" w14:textId="77777777" w:rsidR="00793956" w:rsidRPr="00F0536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93956" w:rsidRPr="00F0536F" w14:paraId="5E1C1F6D" w14:textId="77777777" w:rsidTr="00750ABC">
        <w:tc>
          <w:tcPr>
            <w:tcW w:w="4988" w:type="dxa"/>
          </w:tcPr>
          <w:p w14:paraId="72584908" w14:textId="77777777" w:rsidR="00793956" w:rsidRPr="00F0797B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97B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3FF6BB2E" w14:textId="77777777" w:rsidR="00793956" w:rsidRPr="00F0797B" w:rsidRDefault="004811A3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97B">
              <w:rPr>
                <w:rFonts w:ascii="Arial" w:hAnsi="Arial" w:cs="Arial"/>
                <w:sz w:val="20"/>
                <w:szCs w:val="20"/>
                <w:lang w:val="en-US"/>
              </w:rPr>
              <w:t>11.54</w:t>
            </w:r>
          </w:p>
        </w:tc>
        <w:tc>
          <w:tcPr>
            <w:tcW w:w="700" w:type="dxa"/>
          </w:tcPr>
          <w:p w14:paraId="7777B68A" w14:textId="77777777" w:rsidR="00793956" w:rsidRPr="00F0797B" w:rsidRDefault="006C4F2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97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6A2BC60" w14:textId="77777777" w:rsidR="00793956" w:rsidRPr="00F0797B" w:rsidRDefault="004811A3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97B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  <w:r w:rsidR="006F0565" w:rsidRPr="00F0797B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6C218C9C" w14:textId="77777777" w:rsidR="00793956" w:rsidRPr="00F0797B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797B">
              <w:rPr>
                <w:rFonts w:ascii="Arial" w:hAnsi="Arial" w:cs="Arial"/>
                <w:sz w:val="20"/>
                <w:szCs w:val="20"/>
                <w:lang w:val="en-US"/>
              </w:rPr>
              <w:t>.081</w:t>
            </w:r>
          </w:p>
        </w:tc>
      </w:tr>
      <w:tr w:rsidR="00793956" w:rsidRPr="00F0536F" w14:paraId="12F523A4" w14:textId="77777777" w:rsidTr="00750ABC">
        <w:tc>
          <w:tcPr>
            <w:tcW w:w="4988" w:type="dxa"/>
          </w:tcPr>
          <w:p w14:paraId="77EE8205" w14:textId="77777777" w:rsidR="00793956" w:rsidRPr="00E62A2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13FEE976" w14:textId="77777777" w:rsidR="00793956" w:rsidRPr="00E62A2A" w:rsidRDefault="006C4F2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700" w:type="dxa"/>
          </w:tcPr>
          <w:p w14:paraId="354F2038" w14:textId="77777777" w:rsidR="00793956" w:rsidRPr="00E62A2A" w:rsidRDefault="006C4F2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3793E1B5" w14:textId="77777777" w:rsidR="00793956" w:rsidRPr="00E62A2A" w:rsidRDefault="006C4F2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2A2A">
              <w:rPr>
                <w:rFonts w:ascii="Arial" w:hAnsi="Arial" w:cs="Arial"/>
                <w:sz w:val="20"/>
                <w:szCs w:val="20"/>
              </w:rPr>
              <w:t>&lt;.001*</w:t>
            </w:r>
          </w:p>
        </w:tc>
        <w:tc>
          <w:tcPr>
            <w:tcW w:w="1157" w:type="dxa"/>
          </w:tcPr>
          <w:p w14:paraId="3F469CAB" w14:textId="77777777" w:rsidR="00793956" w:rsidRPr="00E62A2A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106</w:t>
            </w:r>
          </w:p>
        </w:tc>
      </w:tr>
      <w:tr w:rsidR="00C84A19" w:rsidRPr="00F0536F" w14:paraId="7C2CC25E" w14:textId="77777777" w:rsidTr="00750ABC">
        <w:tc>
          <w:tcPr>
            <w:tcW w:w="4988" w:type="dxa"/>
          </w:tcPr>
          <w:p w14:paraId="6165040C" w14:textId="77777777" w:rsidR="00C84A19" w:rsidRPr="00BB2422" w:rsidRDefault="00C84A19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422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7B592669" w14:textId="77777777" w:rsidR="00C84A19" w:rsidRPr="00BB2422" w:rsidRDefault="00783FC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422">
              <w:rPr>
                <w:rFonts w:ascii="Arial" w:hAnsi="Arial" w:cs="Arial"/>
                <w:sz w:val="20"/>
                <w:szCs w:val="20"/>
                <w:lang w:val="en-US"/>
              </w:rPr>
              <w:t>67.72</w:t>
            </w:r>
          </w:p>
        </w:tc>
        <w:tc>
          <w:tcPr>
            <w:tcW w:w="700" w:type="dxa"/>
          </w:tcPr>
          <w:p w14:paraId="2623731F" w14:textId="77777777" w:rsidR="00C84A19" w:rsidRPr="00BB2422" w:rsidRDefault="00783FC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42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3904322C" w14:textId="77777777" w:rsidR="00C84A19" w:rsidRPr="00BB2422" w:rsidRDefault="00783FC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2422">
              <w:rPr>
                <w:rFonts w:ascii="Arial" w:hAnsi="Arial" w:cs="Arial"/>
                <w:sz w:val="20"/>
                <w:szCs w:val="20"/>
              </w:rPr>
              <w:t>&lt;.001*</w:t>
            </w:r>
          </w:p>
        </w:tc>
        <w:tc>
          <w:tcPr>
            <w:tcW w:w="1157" w:type="dxa"/>
          </w:tcPr>
          <w:p w14:paraId="71058784" w14:textId="77777777" w:rsidR="00C84A19" w:rsidRPr="00BB2422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422">
              <w:rPr>
                <w:rFonts w:ascii="Arial" w:hAnsi="Arial" w:cs="Arial"/>
                <w:sz w:val="20"/>
                <w:szCs w:val="20"/>
                <w:lang w:val="en-US"/>
              </w:rPr>
              <w:t>.035</w:t>
            </w:r>
          </w:p>
        </w:tc>
      </w:tr>
      <w:tr w:rsidR="00793956" w:rsidRPr="00F0536F" w14:paraId="686B1ED4" w14:textId="77777777" w:rsidTr="00750ABC">
        <w:tc>
          <w:tcPr>
            <w:tcW w:w="4988" w:type="dxa"/>
          </w:tcPr>
          <w:p w14:paraId="5C29943F" w14:textId="77777777" w:rsidR="00793956" w:rsidRPr="00E62A2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422917B8" w14:textId="77777777" w:rsidR="00793956" w:rsidRPr="00E62A2A" w:rsidRDefault="00343EF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16</w:t>
            </w:r>
          </w:p>
        </w:tc>
        <w:tc>
          <w:tcPr>
            <w:tcW w:w="700" w:type="dxa"/>
          </w:tcPr>
          <w:p w14:paraId="3D7FB7B9" w14:textId="77777777" w:rsidR="00793956" w:rsidRPr="00E62A2A" w:rsidRDefault="00343EF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67B811CA" w14:textId="77777777" w:rsidR="00793956" w:rsidRPr="00E62A2A" w:rsidRDefault="00343EF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690</w:t>
            </w:r>
          </w:p>
        </w:tc>
        <w:tc>
          <w:tcPr>
            <w:tcW w:w="1157" w:type="dxa"/>
          </w:tcPr>
          <w:p w14:paraId="1B8F6D91" w14:textId="77777777" w:rsidR="00793956" w:rsidRPr="00E62A2A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</w:tr>
      <w:tr w:rsidR="00793956" w:rsidRPr="00F0536F" w14:paraId="1042EC12" w14:textId="77777777" w:rsidTr="00750ABC">
        <w:tc>
          <w:tcPr>
            <w:tcW w:w="4988" w:type="dxa"/>
          </w:tcPr>
          <w:p w14:paraId="708A8BF8" w14:textId="77777777" w:rsidR="00793956" w:rsidRPr="00E62A2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0E28AAF3" w14:textId="77777777" w:rsidR="00793956" w:rsidRPr="00E62A2A" w:rsidRDefault="0024620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4.55</w:t>
            </w:r>
          </w:p>
        </w:tc>
        <w:tc>
          <w:tcPr>
            <w:tcW w:w="700" w:type="dxa"/>
          </w:tcPr>
          <w:p w14:paraId="4932D783" w14:textId="77777777" w:rsidR="00793956" w:rsidRPr="00E62A2A" w:rsidRDefault="0024620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3E828F03" w14:textId="77777777" w:rsidR="00793956" w:rsidRPr="00E62A2A" w:rsidRDefault="0024620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103</w:t>
            </w:r>
          </w:p>
        </w:tc>
        <w:tc>
          <w:tcPr>
            <w:tcW w:w="1157" w:type="dxa"/>
          </w:tcPr>
          <w:p w14:paraId="31B53870" w14:textId="77777777" w:rsidR="00793956" w:rsidRPr="00E62A2A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033</w:t>
            </w:r>
          </w:p>
        </w:tc>
      </w:tr>
      <w:tr w:rsidR="00D63EE7" w:rsidRPr="00F0536F" w14:paraId="0DAFBB83" w14:textId="77777777" w:rsidTr="00750ABC">
        <w:tc>
          <w:tcPr>
            <w:tcW w:w="4988" w:type="dxa"/>
          </w:tcPr>
          <w:p w14:paraId="726717AC" w14:textId="77777777" w:rsidR="00D63EE7" w:rsidRPr="00420F05" w:rsidRDefault="00D63EE7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Stimulation x argument</w:t>
            </w:r>
          </w:p>
        </w:tc>
        <w:tc>
          <w:tcPr>
            <w:tcW w:w="1068" w:type="dxa"/>
          </w:tcPr>
          <w:p w14:paraId="780416F8" w14:textId="77777777" w:rsidR="00D63EE7" w:rsidRPr="00420F05" w:rsidRDefault="00757E02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7.55</w:t>
            </w:r>
          </w:p>
        </w:tc>
        <w:tc>
          <w:tcPr>
            <w:tcW w:w="700" w:type="dxa"/>
          </w:tcPr>
          <w:p w14:paraId="4FF2211A" w14:textId="77777777" w:rsidR="00D63EE7" w:rsidRPr="00420F05" w:rsidRDefault="00757E02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6ECC9C6" w14:textId="77777777" w:rsidR="00D63EE7" w:rsidRPr="00420F05" w:rsidRDefault="00757E02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023*</w:t>
            </w:r>
          </w:p>
        </w:tc>
        <w:tc>
          <w:tcPr>
            <w:tcW w:w="1157" w:type="dxa"/>
          </w:tcPr>
          <w:p w14:paraId="150576EA" w14:textId="77777777" w:rsidR="00D63EE7" w:rsidRPr="00420F05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145</w:t>
            </w:r>
          </w:p>
        </w:tc>
      </w:tr>
      <w:tr w:rsidR="00793956" w:rsidRPr="00F0536F" w14:paraId="057D59F3" w14:textId="77777777" w:rsidTr="00750ABC">
        <w:tc>
          <w:tcPr>
            <w:tcW w:w="4988" w:type="dxa"/>
          </w:tcPr>
          <w:p w14:paraId="29B95587" w14:textId="77777777" w:rsidR="00793956" w:rsidRPr="00420F05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4612D3B7" w14:textId="77777777" w:rsidR="00793956" w:rsidRPr="00420F05" w:rsidRDefault="00CA309C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6.07</w:t>
            </w:r>
          </w:p>
        </w:tc>
        <w:tc>
          <w:tcPr>
            <w:tcW w:w="700" w:type="dxa"/>
          </w:tcPr>
          <w:p w14:paraId="5B50EBBF" w14:textId="77777777" w:rsidR="00793956" w:rsidRPr="00420F05" w:rsidRDefault="00CA309C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A70D72D" w14:textId="77777777" w:rsidR="00793956" w:rsidRPr="00420F05" w:rsidRDefault="00CA309C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048*</w:t>
            </w:r>
          </w:p>
        </w:tc>
        <w:tc>
          <w:tcPr>
            <w:tcW w:w="1157" w:type="dxa"/>
          </w:tcPr>
          <w:p w14:paraId="65FBBC8D" w14:textId="77777777" w:rsidR="00793956" w:rsidRPr="00420F05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011</w:t>
            </w:r>
          </w:p>
        </w:tc>
      </w:tr>
      <w:tr w:rsidR="00273C54" w:rsidRPr="00F0536F" w14:paraId="52891FE1" w14:textId="77777777" w:rsidTr="00750ABC">
        <w:tc>
          <w:tcPr>
            <w:tcW w:w="4988" w:type="dxa"/>
          </w:tcPr>
          <w:p w14:paraId="34F061E5" w14:textId="77777777" w:rsidR="00273C54" w:rsidRPr="00E62A2A" w:rsidRDefault="00273C54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Reasoning x argument</w:t>
            </w:r>
          </w:p>
        </w:tc>
        <w:tc>
          <w:tcPr>
            <w:tcW w:w="1068" w:type="dxa"/>
          </w:tcPr>
          <w:p w14:paraId="04E864E3" w14:textId="77777777" w:rsidR="00273C54" w:rsidRPr="00E62A2A" w:rsidRDefault="006E53C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68</w:t>
            </w:r>
          </w:p>
        </w:tc>
        <w:tc>
          <w:tcPr>
            <w:tcW w:w="700" w:type="dxa"/>
          </w:tcPr>
          <w:p w14:paraId="62731202" w14:textId="77777777" w:rsidR="00273C54" w:rsidRPr="00E62A2A" w:rsidRDefault="006E53C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386C3BF" w14:textId="77777777" w:rsidR="00273C54" w:rsidRPr="00E62A2A" w:rsidRDefault="006E53CD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410</w:t>
            </w:r>
          </w:p>
        </w:tc>
        <w:tc>
          <w:tcPr>
            <w:tcW w:w="1157" w:type="dxa"/>
          </w:tcPr>
          <w:p w14:paraId="14105B3E" w14:textId="77777777" w:rsidR="00273C54" w:rsidRPr="00E62A2A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016</w:t>
            </w:r>
          </w:p>
        </w:tc>
      </w:tr>
      <w:tr w:rsidR="00793956" w:rsidRPr="00F0536F" w14:paraId="027EC460" w14:textId="77777777" w:rsidTr="00750ABC">
        <w:tc>
          <w:tcPr>
            <w:tcW w:w="4988" w:type="dxa"/>
          </w:tcPr>
          <w:p w14:paraId="7198EA14" w14:textId="77777777" w:rsidR="00793956" w:rsidRPr="00E62A2A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1258FE53" w14:textId="77777777" w:rsidR="00793956" w:rsidRPr="00E62A2A" w:rsidRDefault="00A61295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700" w:type="dxa"/>
          </w:tcPr>
          <w:p w14:paraId="7B216FC5" w14:textId="77777777" w:rsidR="00793956" w:rsidRPr="00E62A2A" w:rsidRDefault="00A61295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4CC9CC8E" w14:textId="77777777" w:rsidR="00793956" w:rsidRPr="00E62A2A" w:rsidRDefault="00A61295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  <w:r w:rsidR="001B4099" w:rsidRPr="00E62A2A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74B94451" w14:textId="77777777" w:rsidR="00793956" w:rsidRPr="00E62A2A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2A2A">
              <w:rPr>
                <w:rFonts w:ascii="Arial" w:hAnsi="Arial" w:cs="Arial"/>
                <w:sz w:val="20"/>
                <w:szCs w:val="20"/>
                <w:lang w:val="en-US"/>
              </w:rPr>
              <w:t>.023</w:t>
            </w:r>
          </w:p>
        </w:tc>
      </w:tr>
      <w:tr w:rsidR="00DB6653" w:rsidRPr="00F0536F" w14:paraId="4189B37C" w14:textId="77777777" w:rsidTr="00750ABC">
        <w:tc>
          <w:tcPr>
            <w:tcW w:w="4988" w:type="dxa"/>
          </w:tcPr>
          <w:p w14:paraId="54404E8C" w14:textId="77777777" w:rsidR="00DB6653" w:rsidRPr="005E0A26" w:rsidRDefault="00DB6653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Argument x time</w:t>
            </w:r>
          </w:p>
        </w:tc>
        <w:tc>
          <w:tcPr>
            <w:tcW w:w="1068" w:type="dxa"/>
          </w:tcPr>
          <w:p w14:paraId="42122921" w14:textId="77777777" w:rsidR="00DB6653" w:rsidRPr="005E0A26" w:rsidRDefault="007D711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00" w:type="dxa"/>
          </w:tcPr>
          <w:p w14:paraId="4DC0A06B" w14:textId="77777777" w:rsidR="00DB6653" w:rsidRPr="005E0A26" w:rsidRDefault="007D711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1D70302" w14:textId="77777777" w:rsidR="00DB6653" w:rsidRPr="005E0A26" w:rsidRDefault="007D711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238</w:t>
            </w:r>
          </w:p>
        </w:tc>
        <w:tc>
          <w:tcPr>
            <w:tcW w:w="1157" w:type="dxa"/>
          </w:tcPr>
          <w:p w14:paraId="609B5145" w14:textId="77777777" w:rsidR="00DB6653" w:rsidRPr="005E0A26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125</w:t>
            </w:r>
          </w:p>
        </w:tc>
      </w:tr>
      <w:tr w:rsidR="00793956" w:rsidRPr="00E9642D" w14:paraId="43702063" w14:textId="77777777" w:rsidTr="00750ABC">
        <w:tc>
          <w:tcPr>
            <w:tcW w:w="4988" w:type="dxa"/>
          </w:tcPr>
          <w:p w14:paraId="5AB779B5" w14:textId="77777777" w:rsidR="00793956" w:rsidRPr="00420F05" w:rsidRDefault="00793956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 xml:space="preserve">Stimulation x reasoning x </w:t>
            </w:r>
            <w:r w:rsidR="00D64F57" w:rsidRPr="00420F05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4BC4F08A" w14:textId="77777777" w:rsidR="00793956" w:rsidRPr="00420F05" w:rsidRDefault="001B409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6.48</w:t>
            </w:r>
          </w:p>
        </w:tc>
        <w:tc>
          <w:tcPr>
            <w:tcW w:w="700" w:type="dxa"/>
          </w:tcPr>
          <w:p w14:paraId="5D4CCB87" w14:textId="77777777" w:rsidR="00793956" w:rsidRPr="00420F05" w:rsidRDefault="001B409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628DB5F" w14:textId="77777777" w:rsidR="00793956" w:rsidRPr="00420F05" w:rsidRDefault="001B4099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039*</w:t>
            </w:r>
          </w:p>
        </w:tc>
        <w:tc>
          <w:tcPr>
            <w:tcW w:w="1157" w:type="dxa"/>
          </w:tcPr>
          <w:p w14:paraId="4874C9D7" w14:textId="77777777" w:rsidR="00793956" w:rsidRPr="00420F05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0F05">
              <w:rPr>
                <w:rFonts w:ascii="Arial" w:hAnsi="Arial" w:cs="Arial"/>
                <w:sz w:val="20"/>
                <w:szCs w:val="20"/>
                <w:lang w:val="en-US"/>
              </w:rPr>
              <w:t>.212</w:t>
            </w:r>
          </w:p>
        </w:tc>
      </w:tr>
      <w:tr w:rsidR="00C34247" w:rsidRPr="00E9642D" w14:paraId="2C5A7957" w14:textId="77777777" w:rsidTr="00750ABC">
        <w:tc>
          <w:tcPr>
            <w:tcW w:w="4988" w:type="dxa"/>
          </w:tcPr>
          <w:p w14:paraId="3F97434B" w14:textId="77777777" w:rsidR="00C34247" w:rsidRPr="005E0A26" w:rsidRDefault="00C34247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28FD591B" w14:textId="77777777" w:rsidR="00C34247" w:rsidRPr="005E0A26" w:rsidRDefault="00C34247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700" w:type="dxa"/>
          </w:tcPr>
          <w:p w14:paraId="1A5037E1" w14:textId="77777777" w:rsidR="00C34247" w:rsidRPr="005E0A26" w:rsidRDefault="00C34247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27C68C4" w14:textId="77777777" w:rsidR="00C34247" w:rsidRPr="005E0A26" w:rsidRDefault="00C34247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477</w:t>
            </w:r>
          </w:p>
        </w:tc>
        <w:tc>
          <w:tcPr>
            <w:tcW w:w="1157" w:type="dxa"/>
          </w:tcPr>
          <w:p w14:paraId="49CBD941" w14:textId="77777777" w:rsidR="00C34247" w:rsidRPr="005E0A26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034</w:t>
            </w:r>
          </w:p>
        </w:tc>
      </w:tr>
      <w:tr w:rsidR="00C34247" w:rsidRPr="00E9642D" w14:paraId="72FAFA23" w14:textId="77777777" w:rsidTr="00750ABC">
        <w:tc>
          <w:tcPr>
            <w:tcW w:w="4988" w:type="dxa"/>
          </w:tcPr>
          <w:p w14:paraId="25EDD992" w14:textId="77777777" w:rsidR="00C34247" w:rsidRPr="005E0A26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Stimulation x argument x time</w:t>
            </w:r>
          </w:p>
        </w:tc>
        <w:tc>
          <w:tcPr>
            <w:tcW w:w="1068" w:type="dxa"/>
          </w:tcPr>
          <w:p w14:paraId="30C07D26" w14:textId="77777777" w:rsidR="00C34247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75</w:t>
            </w:r>
          </w:p>
        </w:tc>
        <w:tc>
          <w:tcPr>
            <w:tcW w:w="700" w:type="dxa"/>
          </w:tcPr>
          <w:p w14:paraId="638DDCBD" w14:textId="77777777" w:rsidR="00C34247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545A38DE" w14:textId="77777777" w:rsidR="00C34247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687</w:t>
            </w:r>
          </w:p>
        </w:tc>
        <w:tc>
          <w:tcPr>
            <w:tcW w:w="1157" w:type="dxa"/>
          </w:tcPr>
          <w:p w14:paraId="2444804E" w14:textId="77777777" w:rsidR="00C34247" w:rsidRPr="005E0A26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150</w:t>
            </w:r>
          </w:p>
        </w:tc>
      </w:tr>
      <w:tr w:rsidR="00097D08" w:rsidRPr="00E9642D" w14:paraId="20A6D576" w14:textId="77777777" w:rsidTr="00750ABC">
        <w:tc>
          <w:tcPr>
            <w:tcW w:w="4988" w:type="dxa"/>
          </w:tcPr>
          <w:p w14:paraId="215B0DB3" w14:textId="77777777" w:rsidR="00097D08" w:rsidRPr="005E0A26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Reasoning x argument x time</w:t>
            </w:r>
          </w:p>
        </w:tc>
        <w:tc>
          <w:tcPr>
            <w:tcW w:w="1068" w:type="dxa"/>
          </w:tcPr>
          <w:p w14:paraId="3D293E9B" w14:textId="77777777" w:rsidR="00097D08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13</w:t>
            </w:r>
          </w:p>
        </w:tc>
        <w:tc>
          <w:tcPr>
            <w:tcW w:w="700" w:type="dxa"/>
          </w:tcPr>
          <w:p w14:paraId="72538B16" w14:textId="77777777" w:rsidR="00097D08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A0BAF7A" w14:textId="77777777" w:rsidR="00097D08" w:rsidRPr="005E0A26" w:rsidRDefault="00097D08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718</w:t>
            </w:r>
          </w:p>
        </w:tc>
        <w:tc>
          <w:tcPr>
            <w:tcW w:w="1157" w:type="dxa"/>
          </w:tcPr>
          <w:p w14:paraId="7D577EC2" w14:textId="77777777" w:rsidR="00097D08" w:rsidRPr="005E0A26" w:rsidRDefault="00927C2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176</w:t>
            </w:r>
          </w:p>
        </w:tc>
      </w:tr>
      <w:tr w:rsidR="00097D08" w:rsidRPr="00E9642D" w14:paraId="7A154A98" w14:textId="77777777" w:rsidTr="00750ABC">
        <w:tc>
          <w:tcPr>
            <w:tcW w:w="4988" w:type="dxa"/>
          </w:tcPr>
          <w:p w14:paraId="3B57C272" w14:textId="77777777" w:rsidR="00097D08" w:rsidRPr="005E0A26" w:rsidRDefault="00097D08" w:rsidP="0060468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 x time</w:t>
            </w:r>
          </w:p>
        </w:tc>
        <w:tc>
          <w:tcPr>
            <w:tcW w:w="1068" w:type="dxa"/>
          </w:tcPr>
          <w:p w14:paraId="30CB5A32" w14:textId="77777777" w:rsidR="00097D08" w:rsidRPr="005E0A26" w:rsidRDefault="00686A3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4.11</w:t>
            </w:r>
          </w:p>
        </w:tc>
        <w:tc>
          <w:tcPr>
            <w:tcW w:w="700" w:type="dxa"/>
          </w:tcPr>
          <w:p w14:paraId="044FEE49" w14:textId="77777777" w:rsidR="00097D08" w:rsidRPr="005E0A26" w:rsidRDefault="00686A3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097509E4" w14:textId="77777777" w:rsidR="00097D08" w:rsidRPr="005E0A26" w:rsidRDefault="00686A3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128</w:t>
            </w:r>
          </w:p>
        </w:tc>
        <w:tc>
          <w:tcPr>
            <w:tcW w:w="1157" w:type="dxa"/>
          </w:tcPr>
          <w:p w14:paraId="6A09191D" w14:textId="77777777" w:rsidR="00097D08" w:rsidRPr="005E0A26" w:rsidRDefault="00B55F3A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0A26">
              <w:rPr>
                <w:rFonts w:ascii="Arial" w:hAnsi="Arial" w:cs="Arial"/>
                <w:sz w:val="20"/>
                <w:szCs w:val="20"/>
                <w:lang w:val="en-US"/>
              </w:rPr>
              <w:t>.252</w:t>
            </w:r>
          </w:p>
        </w:tc>
      </w:tr>
      <w:tr w:rsidR="00793956" w:rsidRPr="00F0536F" w14:paraId="29E21EA3" w14:textId="77777777" w:rsidTr="00750ABC">
        <w:tc>
          <w:tcPr>
            <w:tcW w:w="4988" w:type="dxa"/>
          </w:tcPr>
          <w:p w14:paraId="1DDB99FD" w14:textId="77777777" w:rsidR="00793956" w:rsidRPr="0013347C" w:rsidRDefault="00793956" w:rsidP="0060468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3347C">
              <w:rPr>
                <w:rFonts w:ascii="Arial" w:hAnsi="Arial" w:cs="Arial"/>
                <w:i/>
                <w:sz w:val="20"/>
                <w:szCs w:val="20"/>
                <w:lang w:val="en-US"/>
              </w:rPr>
              <w:t>Difficult trials</w:t>
            </w:r>
          </w:p>
        </w:tc>
        <w:tc>
          <w:tcPr>
            <w:tcW w:w="1068" w:type="dxa"/>
          </w:tcPr>
          <w:p w14:paraId="0CAF40A0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</w:tcPr>
          <w:p w14:paraId="3A4EF911" w14:textId="77777777" w:rsidR="00793956" w:rsidRPr="006200BF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</w:tcPr>
          <w:p w14:paraId="02B5CAD6" w14:textId="77777777" w:rsidR="00793956" w:rsidRPr="00DE1D52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13331610" w14:textId="77777777" w:rsidR="00793956" w:rsidRPr="00D80B87" w:rsidRDefault="00793956" w:rsidP="006046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80C97" w:rsidRPr="00F0536F" w14:paraId="77D939E2" w14:textId="77777777" w:rsidTr="00750ABC">
        <w:tc>
          <w:tcPr>
            <w:tcW w:w="4988" w:type="dxa"/>
          </w:tcPr>
          <w:p w14:paraId="62BE0DE2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1068" w:type="dxa"/>
          </w:tcPr>
          <w:p w14:paraId="3027798F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1.86</w:t>
            </w:r>
          </w:p>
        </w:tc>
        <w:tc>
          <w:tcPr>
            <w:tcW w:w="700" w:type="dxa"/>
          </w:tcPr>
          <w:p w14:paraId="756F3059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59EB886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7519BF9F" w14:textId="77777777" w:rsidR="00A80C97" w:rsidRPr="009226C6" w:rsidRDefault="00590E2F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26C6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</w:tr>
      <w:tr w:rsidR="00A80C97" w:rsidRPr="00F0536F" w14:paraId="73288D5A" w14:textId="77777777" w:rsidTr="00750ABC">
        <w:tc>
          <w:tcPr>
            <w:tcW w:w="4988" w:type="dxa"/>
          </w:tcPr>
          <w:p w14:paraId="638E8E82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1068" w:type="dxa"/>
          </w:tcPr>
          <w:p w14:paraId="6EFDF15B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700" w:type="dxa"/>
          </w:tcPr>
          <w:p w14:paraId="1F2131FD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7876930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315</w:t>
            </w:r>
          </w:p>
        </w:tc>
        <w:tc>
          <w:tcPr>
            <w:tcW w:w="1157" w:type="dxa"/>
          </w:tcPr>
          <w:p w14:paraId="00DB2BB6" w14:textId="77777777" w:rsidR="00A80C97" w:rsidRPr="009226C6" w:rsidRDefault="004C60DE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72</w:t>
            </w:r>
          </w:p>
        </w:tc>
      </w:tr>
      <w:tr w:rsidR="00A80C97" w:rsidRPr="00F0536F" w14:paraId="1DE920D8" w14:textId="77777777" w:rsidTr="00750ABC">
        <w:tc>
          <w:tcPr>
            <w:tcW w:w="4988" w:type="dxa"/>
          </w:tcPr>
          <w:p w14:paraId="75C3A44A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Argument</w:t>
            </w:r>
          </w:p>
        </w:tc>
        <w:tc>
          <w:tcPr>
            <w:tcW w:w="1068" w:type="dxa"/>
          </w:tcPr>
          <w:p w14:paraId="6D829428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6.58</w:t>
            </w:r>
          </w:p>
        </w:tc>
        <w:tc>
          <w:tcPr>
            <w:tcW w:w="700" w:type="dxa"/>
          </w:tcPr>
          <w:p w14:paraId="457AA450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0CFE6C8E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10*</w:t>
            </w:r>
          </w:p>
        </w:tc>
        <w:tc>
          <w:tcPr>
            <w:tcW w:w="1157" w:type="dxa"/>
          </w:tcPr>
          <w:p w14:paraId="17972EBF" w14:textId="77777777" w:rsidR="00A80C97" w:rsidRPr="009226C6" w:rsidRDefault="00DB5E1E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</w:tr>
      <w:tr w:rsidR="00A80C97" w:rsidRPr="00F0536F" w14:paraId="7F89A740" w14:textId="77777777" w:rsidTr="00750ABC">
        <w:tc>
          <w:tcPr>
            <w:tcW w:w="4988" w:type="dxa"/>
          </w:tcPr>
          <w:p w14:paraId="139DAE93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68" w:type="dxa"/>
          </w:tcPr>
          <w:p w14:paraId="233F0868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8.45</w:t>
            </w:r>
          </w:p>
        </w:tc>
        <w:tc>
          <w:tcPr>
            <w:tcW w:w="700" w:type="dxa"/>
          </w:tcPr>
          <w:p w14:paraId="443250CD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5952AC33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157" w:type="dxa"/>
          </w:tcPr>
          <w:p w14:paraId="53A517AA" w14:textId="77777777" w:rsidR="00A80C97" w:rsidRPr="009226C6" w:rsidRDefault="00884FC8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</w:tr>
      <w:tr w:rsidR="00A80C97" w:rsidRPr="00F0536F" w14:paraId="01ACD60E" w14:textId="77777777" w:rsidTr="00750ABC">
        <w:tc>
          <w:tcPr>
            <w:tcW w:w="4988" w:type="dxa"/>
          </w:tcPr>
          <w:p w14:paraId="5EE241ED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reasoning</w:t>
            </w:r>
          </w:p>
        </w:tc>
        <w:tc>
          <w:tcPr>
            <w:tcW w:w="1068" w:type="dxa"/>
          </w:tcPr>
          <w:p w14:paraId="29080EB8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00" w:type="dxa"/>
          </w:tcPr>
          <w:p w14:paraId="352978B8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1308F673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548</w:t>
            </w:r>
          </w:p>
        </w:tc>
        <w:tc>
          <w:tcPr>
            <w:tcW w:w="1157" w:type="dxa"/>
          </w:tcPr>
          <w:p w14:paraId="59E357D1" w14:textId="77777777" w:rsidR="00A80C97" w:rsidRPr="009226C6" w:rsidRDefault="00A1150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</w:p>
        </w:tc>
      </w:tr>
      <w:tr w:rsidR="00A80C97" w:rsidRPr="00F0536F" w14:paraId="3418BEE3" w14:textId="77777777" w:rsidTr="00750ABC">
        <w:tc>
          <w:tcPr>
            <w:tcW w:w="4988" w:type="dxa"/>
          </w:tcPr>
          <w:p w14:paraId="5E9C847E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argument</w:t>
            </w:r>
          </w:p>
        </w:tc>
        <w:tc>
          <w:tcPr>
            <w:tcW w:w="1068" w:type="dxa"/>
          </w:tcPr>
          <w:p w14:paraId="3593B277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4.99</w:t>
            </w:r>
          </w:p>
        </w:tc>
        <w:tc>
          <w:tcPr>
            <w:tcW w:w="700" w:type="dxa"/>
          </w:tcPr>
          <w:p w14:paraId="7E323DCB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8798849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82</w:t>
            </w:r>
          </w:p>
        </w:tc>
        <w:tc>
          <w:tcPr>
            <w:tcW w:w="1157" w:type="dxa"/>
          </w:tcPr>
          <w:p w14:paraId="196E35F5" w14:textId="77777777" w:rsidR="00A80C97" w:rsidRPr="009226C6" w:rsidRDefault="00245EF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</w:tr>
      <w:tr w:rsidR="00A80C97" w:rsidRPr="00E9642D" w14:paraId="6E751F56" w14:textId="77777777" w:rsidTr="00750ABC">
        <w:tc>
          <w:tcPr>
            <w:tcW w:w="4988" w:type="dxa"/>
          </w:tcPr>
          <w:p w14:paraId="345FDDDC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time</w:t>
            </w:r>
          </w:p>
        </w:tc>
        <w:tc>
          <w:tcPr>
            <w:tcW w:w="1068" w:type="dxa"/>
          </w:tcPr>
          <w:p w14:paraId="5CCF2121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7.51</w:t>
            </w:r>
          </w:p>
        </w:tc>
        <w:tc>
          <w:tcPr>
            <w:tcW w:w="700" w:type="dxa"/>
          </w:tcPr>
          <w:p w14:paraId="1136D186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7F10AFAF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23*</w:t>
            </w:r>
          </w:p>
        </w:tc>
        <w:tc>
          <w:tcPr>
            <w:tcW w:w="1157" w:type="dxa"/>
          </w:tcPr>
          <w:p w14:paraId="3E30BAA5" w14:textId="77777777" w:rsidR="00A80C97" w:rsidRPr="009226C6" w:rsidRDefault="00DC761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46</w:t>
            </w:r>
          </w:p>
        </w:tc>
      </w:tr>
      <w:tr w:rsidR="00A80C97" w:rsidRPr="00FE7FDB" w14:paraId="4BE88B5D" w14:textId="77777777" w:rsidTr="00750ABC">
        <w:tc>
          <w:tcPr>
            <w:tcW w:w="4988" w:type="dxa"/>
          </w:tcPr>
          <w:p w14:paraId="1E400674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Reasoning x argument</w:t>
            </w:r>
          </w:p>
        </w:tc>
        <w:tc>
          <w:tcPr>
            <w:tcW w:w="1068" w:type="dxa"/>
          </w:tcPr>
          <w:p w14:paraId="19444C50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.86</w:t>
            </w:r>
          </w:p>
        </w:tc>
        <w:tc>
          <w:tcPr>
            <w:tcW w:w="700" w:type="dxa"/>
          </w:tcPr>
          <w:p w14:paraId="6C304711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13234540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91</w:t>
            </w:r>
          </w:p>
        </w:tc>
        <w:tc>
          <w:tcPr>
            <w:tcW w:w="1157" w:type="dxa"/>
          </w:tcPr>
          <w:p w14:paraId="4B245548" w14:textId="77777777" w:rsidR="00A80C97" w:rsidRPr="009226C6" w:rsidRDefault="00306EBD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</w:tr>
      <w:tr w:rsidR="00A80C97" w:rsidRPr="00E9642D" w14:paraId="1A3C6C2C" w14:textId="77777777" w:rsidTr="00750ABC">
        <w:tc>
          <w:tcPr>
            <w:tcW w:w="4988" w:type="dxa"/>
          </w:tcPr>
          <w:p w14:paraId="33375151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Reasoning x time</w:t>
            </w:r>
          </w:p>
        </w:tc>
        <w:tc>
          <w:tcPr>
            <w:tcW w:w="1068" w:type="dxa"/>
          </w:tcPr>
          <w:p w14:paraId="6C3764CB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4.60</w:t>
            </w:r>
          </w:p>
        </w:tc>
        <w:tc>
          <w:tcPr>
            <w:tcW w:w="700" w:type="dxa"/>
          </w:tcPr>
          <w:p w14:paraId="2422ADD1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6172FE52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32*</w:t>
            </w:r>
          </w:p>
        </w:tc>
        <w:tc>
          <w:tcPr>
            <w:tcW w:w="1157" w:type="dxa"/>
          </w:tcPr>
          <w:p w14:paraId="13937000" w14:textId="77777777" w:rsidR="00A80C97" w:rsidRPr="009226C6" w:rsidRDefault="00315E4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46</w:t>
            </w:r>
          </w:p>
        </w:tc>
      </w:tr>
      <w:tr w:rsidR="00A80C97" w:rsidRPr="00E9642D" w14:paraId="7854F139" w14:textId="77777777" w:rsidTr="00750ABC">
        <w:tc>
          <w:tcPr>
            <w:tcW w:w="4988" w:type="dxa"/>
          </w:tcPr>
          <w:p w14:paraId="1B0E81FE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Argument x time</w:t>
            </w:r>
          </w:p>
        </w:tc>
        <w:tc>
          <w:tcPr>
            <w:tcW w:w="1068" w:type="dxa"/>
          </w:tcPr>
          <w:p w14:paraId="169DB4FC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9.98</w:t>
            </w:r>
          </w:p>
        </w:tc>
        <w:tc>
          <w:tcPr>
            <w:tcW w:w="700" w:type="dxa"/>
          </w:tcPr>
          <w:p w14:paraId="3B34D481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74C9321A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02*</w:t>
            </w:r>
          </w:p>
        </w:tc>
        <w:tc>
          <w:tcPr>
            <w:tcW w:w="1157" w:type="dxa"/>
          </w:tcPr>
          <w:p w14:paraId="6593F618" w14:textId="77777777" w:rsidR="00A80C97" w:rsidRPr="009226C6" w:rsidRDefault="00394407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97</w:t>
            </w:r>
          </w:p>
        </w:tc>
      </w:tr>
      <w:tr w:rsidR="00A80C97" w:rsidRPr="00E9642D" w14:paraId="53BFD87E" w14:textId="77777777" w:rsidTr="00750ABC">
        <w:tc>
          <w:tcPr>
            <w:tcW w:w="4988" w:type="dxa"/>
          </w:tcPr>
          <w:p w14:paraId="6DB7173C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</w:t>
            </w:r>
          </w:p>
        </w:tc>
        <w:tc>
          <w:tcPr>
            <w:tcW w:w="1068" w:type="dxa"/>
          </w:tcPr>
          <w:p w14:paraId="240338A2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4.35</w:t>
            </w:r>
          </w:p>
        </w:tc>
        <w:tc>
          <w:tcPr>
            <w:tcW w:w="700" w:type="dxa"/>
          </w:tcPr>
          <w:p w14:paraId="2AA05E9E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655A9CFA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157" w:type="dxa"/>
          </w:tcPr>
          <w:p w14:paraId="60450AE5" w14:textId="77777777" w:rsidR="00A80C97" w:rsidRPr="009226C6" w:rsidRDefault="00413522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019</w:t>
            </w:r>
          </w:p>
        </w:tc>
      </w:tr>
      <w:tr w:rsidR="00A80C97" w:rsidRPr="00E9642D" w14:paraId="63246217" w14:textId="77777777" w:rsidTr="00750ABC">
        <w:tc>
          <w:tcPr>
            <w:tcW w:w="4988" w:type="dxa"/>
          </w:tcPr>
          <w:p w14:paraId="01E149CC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reasoning x time</w:t>
            </w:r>
          </w:p>
        </w:tc>
        <w:tc>
          <w:tcPr>
            <w:tcW w:w="1068" w:type="dxa"/>
          </w:tcPr>
          <w:p w14:paraId="3AD8B96D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7.75</w:t>
            </w:r>
          </w:p>
        </w:tc>
        <w:tc>
          <w:tcPr>
            <w:tcW w:w="700" w:type="dxa"/>
          </w:tcPr>
          <w:p w14:paraId="274E6BC9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0689B8B1" w14:textId="77777777" w:rsidR="00A80C97" w:rsidRPr="009226C6" w:rsidRDefault="005A4FB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21*</w:t>
            </w:r>
          </w:p>
        </w:tc>
        <w:tc>
          <w:tcPr>
            <w:tcW w:w="1157" w:type="dxa"/>
          </w:tcPr>
          <w:p w14:paraId="6C7F1A64" w14:textId="77777777" w:rsidR="00A80C97" w:rsidRPr="009226C6" w:rsidRDefault="007A0D9A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48</w:t>
            </w:r>
          </w:p>
        </w:tc>
      </w:tr>
      <w:tr w:rsidR="00A80C97" w:rsidRPr="00E9642D" w14:paraId="39CA0842" w14:textId="77777777" w:rsidTr="00750ABC">
        <w:tc>
          <w:tcPr>
            <w:tcW w:w="4988" w:type="dxa"/>
          </w:tcPr>
          <w:p w14:paraId="05D3FEA0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argument x time</w:t>
            </w:r>
          </w:p>
        </w:tc>
        <w:tc>
          <w:tcPr>
            <w:tcW w:w="1068" w:type="dxa"/>
          </w:tcPr>
          <w:p w14:paraId="30DBF3AD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700" w:type="dxa"/>
          </w:tcPr>
          <w:p w14:paraId="01200C7E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458BECAE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  <w:r w:rsidR="00825758" w:rsidRPr="009226C6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157" w:type="dxa"/>
          </w:tcPr>
          <w:p w14:paraId="24039DD0" w14:textId="77777777" w:rsidR="00A80C97" w:rsidRPr="009226C6" w:rsidRDefault="009F60A1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108</w:t>
            </w:r>
          </w:p>
        </w:tc>
      </w:tr>
      <w:tr w:rsidR="00A80C97" w:rsidRPr="00E9642D" w14:paraId="1F227383" w14:textId="77777777" w:rsidTr="00750ABC">
        <w:tc>
          <w:tcPr>
            <w:tcW w:w="4988" w:type="dxa"/>
          </w:tcPr>
          <w:p w14:paraId="16ABA1B3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Reasoning x argument x time</w:t>
            </w:r>
          </w:p>
        </w:tc>
        <w:tc>
          <w:tcPr>
            <w:tcW w:w="1068" w:type="dxa"/>
          </w:tcPr>
          <w:p w14:paraId="5166FBB6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91</w:t>
            </w:r>
          </w:p>
        </w:tc>
        <w:tc>
          <w:tcPr>
            <w:tcW w:w="700" w:type="dxa"/>
          </w:tcPr>
          <w:p w14:paraId="76D34AFB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9" w:type="dxa"/>
          </w:tcPr>
          <w:p w14:paraId="22F08588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339</w:t>
            </w:r>
          </w:p>
        </w:tc>
        <w:tc>
          <w:tcPr>
            <w:tcW w:w="1157" w:type="dxa"/>
          </w:tcPr>
          <w:p w14:paraId="003F801C" w14:textId="77777777" w:rsidR="00A80C97" w:rsidRPr="009226C6" w:rsidRDefault="009B4A8C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100</w:t>
            </w:r>
          </w:p>
        </w:tc>
      </w:tr>
      <w:tr w:rsidR="00A80C97" w:rsidRPr="00E9642D" w14:paraId="18EAA2C6" w14:textId="77777777" w:rsidTr="00750ABC">
        <w:tc>
          <w:tcPr>
            <w:tcW w:w="4988" w:type="dxa"/>
          </w:tcPr>
          <w:p w14:paraId="07B62B0E" w14:textId="77777777" w:rsidR="00A80C97" w:rsidRPr="009226C6" w:rsidRDefault="00A80C97" w:rsidP="00A80C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07919960"/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Stimulation x reasoning x argument x time</w:t>
            </w:r>
            <w:bookmarkEnd w:id="2"/>
          </w:p>
        </w:tc>
        <w:tc>
          <w:tcPr>
            <w:tcW w:w="1068" w:type="dxa"/>
          </w:tcPr>
          <w:p w14:paraId="729E7E5E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7.62</w:t>
            </w:r>
          </w:p>
        </w:tc>
        <w:tc>
          <w:tcPr>
            <w:tcW w:w="700" w:type="dxa"/>
          </w:tcPr>
          <w:p w14:paraId="4562C486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</w:tcPr>
          <w:p w14:paraId="791A2391" w14:textId="77777777" w:rsidR="00A80C97" w:rsidRPr="009226C6" w:rsidRDefault="008B321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022*</w:t>
            </w:r>
          </w:p>
        </w:tc>
        <w:tc>
          <w:tcPr>
            <w:tcW w:w="1157" w:type="dxa"/>
          </w:tcPr>
          <w:p w14:paraId="7AD3582D" w14:textId="77777777" w:rsidR="00A80C97" w:rsidRPr="009226C6" w:rsidRDefault="00C343AB" w:rsidP="00A80C9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226C6">
              <w:rPr>
                <w:rFonts w:ascii="Arial" w:hAnsi="Arial" w:cs="Arial"/>
                <w:sz w:val="20"/>
                <w:szCs w:val="20"/>
                <w:lang w:val="en-US"/>
              </w:rPr>
              <w:t>.120</w:t>
            </w:r>
          </w:p>
        </w:tc>
      </w:tr>
      <w:bookmarkEnd w:id="0"/>
    </w:tbl>
    <w:p w14:paraId="7C73331C" w14:textId="77777777" w:rsidR="00043CF9" w:rsidRDefault="00043CF9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7CA750" w14:textId="77777777" w:rsidR="007C44E3" w:rsidRDefault="007C44E3" w:rsidP="007C44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D5D5B">
        <w:rPr>
          <w:rFonts w:ascii="Arial" w:hAnsi="Arial" w:cs="Arial"/>
          <w:sz w:val="24"/>
          <w:szCs w:val="24"/>
          <w:lang w:val="en-US"/>
        </w:rPr>
        <w:t>* = indicate significant results (</w:t>
      </w:r>
      <w:r w:rsidRPr="001B4356">
        <w:rPr>
          <w:rFonts w:ascii="Arial" w:hAnsi="Arial" w:cs="Arial"/>
          <w:i/>
          <w:sz w:val="24"/>
          <w:szCs w:val="24"/>
          <w:lang w:val="en-US"/>
        </w:rPr>
        <w:t>p</w:t>
      </w:r>
      <w:r w:rsidRPr="00AD5D5B">
        <w:rPr>
          <w:rFonts w:ascii="Arial" w:hAnsi="Arial" w:cs="Arial"/>
          <w:sz w:val="24"/>
          <w:szCs w:val="24"/>
          <w:lang w:val="en-US"/>
        </w:rPr>
        <w:t xml:space="preserve"> &lt; 0.05), df = Degrees of freedom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BD7EAE">
        <w:rPr>
          <w:lang w:val="en-US"/>
        </w:rPr>
        <w:t xml:space="preserve"> </w:t>
      </w:r>
      <w:r w:rsidRPr="00BD7EAE">
        <w:rPr>
          <w:rFonts w:ascii="Arial" w:hAnsi="Arial" w:cs="Arial"/>
          <w:sz w:val="24"/>
          <w:szCs w:val="24"/>
          <w:lang w:val="en-US"/>
        </w:rPr>
        <w:t>Wald χ</w:t>
      </w:r>
      <w:r>
        <w:rPr>
          <w:rFonts w:ascii="Arial" w:hAnsi="Arial" w:cs="Arial"/>
          <w:sz w:val="24"/>
          <w:szCs w:val="24"/>
          <w:lang w:val="en-US"/>
        </w:rPr>
        <w:t>² =</w:t>
      </w:r>
      <w:r w:rsidRPr="00BD7EAE">
        <w:rPr>
          <w:rFonts w:ascii="Arial" w:hAnsi="Arial" w:cs="Arial"/>
          <w:sz w:val="24"/>
          <w:szCs w:val="24"/>
          <w:lang w:val="en-US"/>
        </w:rPr>
        <w:t xml:space="preserve"> Wald chi-square test.</w:t>
      </w:r>
    </w:p>
    <w:sectPr w:rsidR="007C44E3" w:rsidSect="0079395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U3NTY0MLU0sjBX0lEKTi0uzszPAykwMqsFADt1lWktAAAA"/>
  </w:docVars>
  <w:rsids>
    <w:rsidRoot w:val="007C44E3"/>
    <w:rsid w:val="00002D7C"/>
    <w:rsid w:val="000048E5"/>
    <w:rsid w:val="000122C1"/>
    <w:rsid w:val="00014CE2"/>
    <w:rsid w:val="00015381"/>
    <w:rsid w:val="00017C92"/>
    <w:rsid w:val="00025398"/>
    <w:rsid w:val="00035546"/>
    <w:rsid w:val="000365E8"/>
    <w:rsid w:val="0004206C"/>
    <w:rsid w:val="00043CF9"/>
    <w:rsid w:val="00044936"/>
    <w:rsid w:val="0005097E"/>
    <w:rsid w:val="000512FF"/>
    <w:rsid w:val="000616F8"/>
    <w:rsid w:val="00062AE0"/>
    <w:rsid w:val="00063680"/>
    <w:rsid w:val="00064332"/>
    <w:rsid w:val="00070032"/>
    <w:rsid w:val="00072BC6"/>
    <w:rsid w:val="000932BC"/>
    <w:rsid w:val="00097D08"/>
    <w:rsid w:val="000A0C74"/>
    <w:rsid w:val="000A328D"/>
    <w:rsid w:val="000A4D50"/>
    <w:rsid w:val="000C366D"/>
    <w:rsid w:val="000D7FF6"/>
    <w:rsid w:val="000E2083"/>
    <w:rsid w:val="000E6950"/>
    <w:rsid w:val="000F17EB"/>
    <w:rsid w:val="00112F47"/>
    <w:rsid w:val="00114F2D"/>
    <w:rsid w:val="00127291"/>
    <w:rsid w:val="00132AB3"/>
    <w:rsid w:val="0013347C"/>
    <w:rsid w:val="001428EA"/>
    <w:rsid w:val="00143CD1"/>
    <w:rsid w:val="0014596B"/>
    <w:rsid w:val="00147B55"/>
    <w:rsid w:val="00153DD8"/>
    <w:rsid w:val="00163D1E"/>
    <w:rsid w:val="00164B83"/>
    <w:rsid w:val="0016746B"/>
    <w:rsid w:val="00177A6B"/>
    <w:rsid w:val="0018578B"/>
    <w:rsid w:val="001A6494"/>
    <w:rsid w:val="001A7CB3"/>
    <w:rsid w:val="001B3563"/>
    <w:rsid w:val="001B4099"/>
    <w:rsid w:val="001C597B"/>
    <w:rsid w:val="001C5B7B"/>
    <w:rsid w:val="001C6A35"/>
    <w:rsid w:val="001E246C"/>
    <w:rsid w:val="001E6C7B"/>
    <w:rsid w:val="001F3708"/>
    <w:rsid w:val="00206155"/>
    <w:rsid w:val="002110A9"/>
    <w:rsid w:val="00211479"/>
    <w:rsid w:val="002142B1"/>
    <w:rsid w:val="00224033"/>
    <w:rsid w:val="0022687E"/>
    <w:rsid w:val="00242A57"/>
    <w:rsid w:val="00245EF2"/>
    <w:rsid w:val="0024620D"/>
    <w:rsid w:val="00251F15"/>
    <w:rsid w:val="00256FF2"/>
    <w:rsid w:val="002722A3"/>
    <w:rsid w:val="00273C54"/>
    <w:rsid w:val="00275C7E"/>
    <w:rsid w:val="00291D35"/>
    <w:rsid w:val="002A146B"/>
    <w:rsid w:val="002E0ABF"/>
    <w:rsid w:val="002E3C58"/>
    <w:rsid w:val="002E697A"/>
    <w:rsid w:val="002F37E9"/>
    <w:rsid w:val="002F4035"/>
    <w:rsid w:val="002F51A4"/>
    <w:rsid w:val="00306EBD"/>
    <w:rsid w:val="00311100"/>
    <w:rsid w:val="00311BEE"/>
    <w:rsid w:val="00315E41"/>
    <w:rsid w:val="00321410"/>
    <w:rsid w:val="00322B9B"/>
    <w:rsid w:val="00335E3F"/>
    <w:rsid w:val="00340ECD"/>
    <w:rsid w:val="0034124D"/>
    <w:rsid w:val="0034255F"/>
    <w:rsid w:val="00343EFA"/>
    <w:rsid w:val="00345054"/>
    <w:rsid w:val="0035362D"/>
    <w:rsid w:val="00361DF9"/>
    <w:rsid w:val="00364A53"/>
    <w:rsid w:val="00367E7D"/>
    <w:rsid w:val="0037511F"/>
    <w:rsid w:val="00393BB5"/>
    <w:rsid w:val="00394407"/>
    <w:rsid w:val="00396663"/>
    <w:rsid w:val="0039694C"/>
    <w:rsid w:val="003A216D"/>
    <w:rsid w:val="003A4480"/>
    <w:rsid w:val="003C3A39"/>
    <w:rsid w:val="003C627C"/>
    <w:rsid w:val="003C7961"/>
    <w:rsid w:val="003D349E"/>
    <w:rsid w:val="003F2F81"/>
    <w:rsid w:val="003F4BF0"/>
    <w:rsid w:val="003F6223"/>
    <w:rsid w:val="004052A9"/>
    <w:rsid w:val="004079C5"/>
    <w:rsid w:val="0041168E"/>
    <w:rsid w:val="00413522"/>
    <w:rsid w:val="00417B2C"/>
    <w:rsid w:val="00420F05"/>
    <w:rsid w:val="0043044F"/>
    <w:rsid w:val="0043359E"/>
    <w:rsid w:val="00465846"/>
    <w:rsid w:val="004673C1"/>
    <w:rsid w:val="00467F0A"/>
    <w:rsid w:val="004811A3"/>
    <w:rsid w:val="00481726"/>
    <w:rsid w:val="0049753B"/>
    <w:rsid w:val="004A4256"/>
    <w:rsid w:val="004B2CF7"/>
    <w:rsid w:val="004B301F"/>
    <w:rsid w:val="004C60DE"/>
    <w:rsid w:val="004C6896"/>
    <w:rsid w:val="004C7CBB"/>
    <w:rsid w:val="004D11F8"/>
    <w:rsid w:val="004D532B"/>
    <w:rsid w:val="004D6FF0"/>
    <w:rsid w:val="004E6376"/>
    <w:rsid w:val="004F06C0"/>
    <w:rsid w:val="00524A9A"/>
    <w:rsid w:val="005316BC"/>
    <w:rsid w:val="00532640"/>
    <w:rsid w:val="00544914"/>
    <w:rsid w:val="005520D2"/>
    <w:rsid w:val="005522FA"/>
    <w:rsid w:val="00560C00"/>
    <w:rsid w:val="00562188"/>
    <w:rsid w:val="00564DA6"/>
    <w:rsid w:val="0058020A"/>
    <w:rsid w:val="00582BA8"/>
    <w:rsid w:val="00584B51"/>
    <w:rsid w:val="00586712"/>
    <w:rsid w:val="00590E2F"/>
    <w:rsid w:val="00592264"/>
    <w:rsid w:val="00594076"/>
    <w:rsid w:val="005A0CCC"/>
    <w:rsid w:val="005A4FB1"/>
    <w:rsid w:val="005C3E3A"/>
    <w:rsid w:val="005C4E05"/>
    <w:rsid w:val="005D12FC"/>
    <w:rsid w:val="005D1A65"/>
    <w:rsid w:val="005E0A26"/>
    <w:rsid w:val="005E3A9E"/>
    <w:rsid w:val="005E4A57"/>
    <w:rsid w:val="005E5C11"/>
    <w:rsid w:val="00604682"/>
    <w:rsid w:val="006157E2"/>
    <w:rsid w:val="006200BF"/>
    <w:rsid w:val="00641FC7"/>
    <w:rsid w:val="0065329A"/>
    <w:rsid w:val="00655024"/>
    <w:rsid w:val="00662BEE"/>
    <w:rsid w:val="0067058A"/>
    <w:rsid w:val="00683B99"/>
    <w:rsid w:val="00684F8A"/>
    <w:rsid w:val="00686A36"/>
    <w:rsid w:val="006A6756"/>
    <w:rsid w:val="006C4F29"/>
    <w:rsid w:val="006D36C9"/>
    <w:rsid w:val="006D4F99"/>
    <w:rsid w:val="006E53CD"/>
    <w:rsid w:val="006F0565"/>
    <w:rsid w:val="006F1179"/>
    <w:rsid w:val="006F4C92"/>
    <w:rsid w:val="00704BB6"/>
    <w:rsid w:val="007116C4"/>
    <w:rsid w:val="00720A28"/>
    <w:rsid w:val="00720F4B"/>
    <w:rsid w:val="00723CC2"/>
    <w:rsid w:val="007261F0"/>
    <w:rsid w:val="0072656B"/>
    <w:rsid w:val="007357DF"/>
    <w:rsid w:val="007365D6"/>
    <w:rsid w:val="00740E6C"/>
    <w:rsid w:val="00741615"/>
    <w:rsid w:val="007433C2"/>
    <w:rsid w:val="00744F7F"/>
    <w:rsid w:val="00750ABC"/>
    <w:rsid w:val="00757E02"/>
    <w:rsid w:val="00771F46"/>
    <w:rsid w:val="00775131"/>
    <w:rsid w:val="0078170B"/>
    <w:rsid w:val="00782E73"/>
    <w:rsid w:val="00783FCA"/>
    <w:rsid w:val="0078487B"/>
    <w:rsid w:val="007936D4"/>
    <w:rsid w:val="00793956"/>
    <w:rsid w:val="007A0D9A"/>
    <w:rsid w:val="007A2294"/>
    <w:rsid w:val="007A6DFA"/>
    <w:rsid w:val="007A6E87"/>
    <w:rsid w:val="007C25EB"/>
    <w:rsid w:val="007C44E3"/>
    <w:rsid w:val="007C6386"/>
    <w:rsid w:val="007D6378"/>
    <w:rsid w:val="007D7119"/>
    <w:rsid w:val="007D7752"/>
    <w:rsid w:val="007E563D"/>
    <w:rsid w:val="007E7126"/>
    <w:rsid w:val="008016DC"/>
    <w:rsid w:val="00812995"/>
    <w:rsid w:val="00813530"/>
    <w:rsid w:val="00814C43"/>
    <w:rsid w:val="0081562B"/>
    <w:rsid w:val="00822C9F"/>
    <w:rsid w:val="00825758"/>
    <w:rsid w:val="008400C5"/>
    <w:rsid w:val="00847FD3"/>
    <w:rsid w:val="00854AB8"/>
    <w:rsid w:val="00863275"/>
    <w:rsid w:val="00870570"/>
    <w:rsid w:val="00880B5E"/>
    <w:rsid w:val="00882738"/>
    <w:rsid w:val="00884FC8"/>
    <w:rsid w:val="008A063A"/>
    <w:rsid w:val="008B321B"/>
    <w:rsid w:val="008B4236"/>
    <w:rsid w:val="008C3032"/>
    <w:rsid w:val="008C5522"/>
    <w:rsid w:val="008D16A3"/>
    <w:rsid w:val="008E0C2C"/>
    <w:rsid w:val="008E5755"/>
    <w:rsid w:val="008E674D"/>
    <w:rsid w:val="008F4B38"/>
    <w:rsid w:val="008F71F8"/>
    <w:rsid w:val="00902EA2"/>
    <w:rsid w:val="009032C2"/>
    <w:rsid w:val="009050C5"/>
    <w:rsid w:val="00913B58"/>
    <w:rsid w:val="009159C0"/>
    <w:rsid w:val="00921C8B"/>
    <w:rsid w:val="009226C6"/>
    <w:rsid w:val="00927297"/>
    <w:rsid w:val="00927C2A"/>
    <w:rsid w:val="00933978"/>
    <w:rsid w:val="00933ABC"/>
    <w:rsid w:val="0093705D"/>
    <w:rsid w:val="0094286F"/>
    <w:rsid w:val="009444A7"/>
    <w:rsid w:val="00945C23"/>
    <w:rsid w:val="0096218D"/>
    <w:rsid w:val="00966C35"/>
    <w:rsid w:val="00970E45"/>
    <w:rsid w:val="009714F3"/>
    <w:rsid w:val="009764B1"/>
    <w:rsid w:val="00983337"/>
    <w:rsid w:val="00983D65"/>
    <w:rsid w:val="00986BFA"/>
    <w:rsid w:val="00992A54"/>
    <w:rsid w:val="009933FA"/>
    <w:rsid w:val="009B4A8C"/>
    <w:rsid w:val="009E2AE1"/>
    <w:rsid w:val="009F60A1"/>
    <w:rsid w:val="009F6289"/>
    <w:rsid w:val="00A00F89"/>
    <w:rsid w:val="00A0138E"/>
    <w:rsid w:val="00A01A87"/>
    <w:rsid w:val="00A048D7"/>
    <w:rsid w:val="00A11501"/>
    <w:rsid w:val="00A4084F"/>
    <w:rsid w:val="00A46DB8"/>
    <w:rsid w:val="00A52178"/>
    <w:rsid w:val="00A53279"/>
    <w:rsid w:val="00A61295"/>
    <w:rsid w:val="00A64EE1"/>
    <w:rsid w:val="00A703DD"/>
    <w:rsid w:val="00A72F0E"/>
    <w:rsid w:val="00A80C97"/>
    <w:rsid w:val="00AC06BD"/>
    <w:rsid w:val="00AC1C4D"/>
    <w:rsid w:val="00AC2839"/>
    <w:rsid w:val="00AC6044"/>
    <w:rsid w:val="00AC7F08"/>
    <w:rsid w:val="00AD5771"/>
    <w:rsid w:val="00AD5D62"/>
    <w:rsid w:val="00AE54BB"/>
    <w:rsid w:val="00AE5DFA"/>
    <w:rsid w:val="00AF2B08"/>
    <w:rsid w:val="00AF4A68"/>
    <w:rsid w:val="00AF505F"/>
    <w:rsid w:val="00B0444B"/>
    <w:rsid w:val="00B16CDA"/>
    <w:rsid w:val="00B2509D"/>
    <w:rsid w:val="00B50AB0"/>
    <w:rsid w:val="00B5148E"/>
    <w:rsid w:val="00B517D8"/>
    <w:rsid w:val="00B55F3A"/>
    <w:rsid w:val="00B57D61"/>
    <w:rsid w:val="00B6380E"/>
    <w:rsid w:val="00B712C9"/>
    <w:rsid w:val="00B75BB9"/>
    <w:rsid w:val="00B80732"/>
    <w:rsid w:val="00B80B1A"/>
    <w:rsid w:val="00B8318E"/>
    <w:rsid w:val="00B95FE8"/>
    <w:rsid w:val="00B979F5"/>
    <w:rsid w:val="00BB1406"/>
    <w:rsid w:val="00BB2422"/>
    <w:rsid w:val="00BB68D8"/>
    <w:rsid w:val="00BB71A3"/>
    <w:rsid w:val="00BC0785"/>
    <w:rsid w:val="00BC5699"/>
    <w:rsid w:val="00BD731F"/>
    <w:rsid w:val="00BE1F7C"/>
    <w:rsid w:val="00BE244C"/>
    <w:rsid w:val="00BE563A"/>
    <w:rsid w:val="00C0388C"/>
    <w:rsid w:val="00C065D2"/>
    <w:rsid w:val="00C204AA"/>
    <w:rsid w:val="00C237AA"/>
    <w:rsid w:val="00C24480"/>
    <w:rsid w:val="00C34247"/>
    <w:rsid w:val="00C343AB"/>
    <w:rsid w:val="00C34775"/>
    <w:rsid w:val="00C4017F"/>
    <w:rsid w:val="00C42004"/>
    <w:rsid w:val="00C4250F"/>
    <w:rsid w:val="00C50C37"/>
    <w:rsid w:val="00C55E31"/>
    <w:rsid w:val="00C74FED"/>
    <w:rsid w:val="00C75ED2"/>
    <w:rsid w:val="00C84564"/>
    <w:rsid w:val="00C848C3"/>
    <w:rsid w:val="00C84A19"/>
    <w:rsid w:val="00C8535C"/>
    <w:rsid w:val="00C93084"/>
    <w:rsid w:val="00CA309C"/>
    <w:rsid w:val="00CB492C"/>
    <w:rsid w:val="00CB4FD5"/>
    <w:rsid w:val="00CB52EF"/>
    <w:rsid w:val="00CB5CDF"/>
    <w:rsid w:val="00CB7B08"/>
    <w:rsid w:val="00CC41A8"/>
    <w:rsid w:val="00CD08FE"/>
    <w:rsid w:val="00CD5700"/>
    <w:rsid w:val="00CD67FB"/>
    <w:rsid w:val="00CE12CB"/>
    <w:rsid w:val="00CE5DA0"/>
    <w:rsid w:val="00D05D49"/>
    <w:rsid w:val="00D11E05"/>
    <w:rsid w:val="00D17A8B"/>
    <w:rsid w:val="00D17B69"/>
    <w:rsid w:val="00D30432"/>
    <w:rsid w:val="00D30FF1"/>
    <w:rsid w:val="00D44504"/>
    <w:rsid w:val="00D504B0"/>
    <w:rsid w:val="00D54778"/>
    <w:rsid w:val="00D61290"/>
    <w:rsid w:val="00D63EE7"/>
    <w:rsid w:val="00D64F57"/>
    <w:rsid w:val="00D73B63"/>
    <w:rsid w:val="00D77B75"/>
    <w:rsid w:val="00D8048E"/>
    <w:rsid w:val="00D80B87"/>
    <w:rsid w:val="00D8448C"/>
    <w:rsid w:val="00D907D8"/>
    <w:rsid w:val="00DA1ADC"/>
    <w:rsid w:val="00DB5E1E"/>
    <w:rsid w:val="00DB6653"/>
    <w:rsid w:val="00DC7611"/>
    <w:rsid w:val="00DD1FDF"/>
    <w:rsid w:val="00DE1D52"/>
    <w:rsid w:val="00DE2FD8"/>
    <w:rsid w:val="00E0309D"/>
    <w:rsid w:val="00E044DA"/>
    <w:rsid w:val="00E04BB2"/>
    <w:rsid w:val="00E10BE1"/>
    <w:rsid w:val="00E13024"/>
    <w:rsid w:val="00E13500"/>
    <w:rsid w:val="00E306A7"/>
    <w:rsid w:val="00E33754"/>
    <w:rsid w:val="00E41240"/>
    <w:rsid w:val="00E554DA"/>
    <w:rsid w:val="00E62A2A"/>
    <w:rsid w:val="00E6572D"/>
    <w:rsid w:val="00E65DDF"/>
    <w:rsid w:val="00E95522"/>
    <w:rsid w:val="00E9642D"/>
    <w:rsid w:val="00EA659E"/>
    <w:rsid w:val="00EB4DA6"/>
    <w:rsid w:val="00EC2644"/>
    <w:rsid w:val="00EC4FBC"/>
    <w:rsid w:val="00ED1E90"/>
    <w:rsid w:val="00ED24BB"/>
    <w:rsid w:val="00ED4DB4"/>
    <w:rsid w:val="00EE01FF"/>
    <w:rsid w:val="00F0536F"/>
    <w:rsid w:val="00F0797B"/>
    <w:rsid w:val="00F13B27"/>
    <w:rsid w:val="00F248C4"/>
    <w:rsid w:val="00F369C7"/>
    <w:rsid w:val="00F37191"/>
    <w:rsid w:val="00F51785"/>
    <w:rsid w:val="00F7411F"/>
    <w:rsid w:val="00F749B7"/>
    <w:rsid w:val="00F82C69"/>
    <w:rsid w:val="00F82ECC"/>
    <w:rsid w:val="00F85A76"/>
    <w:rsid w:val="00F93D0F"/>
    <w:rsid w:val="00FB1DD6"/>
    <w:rsid w:val="00FC4E14"/>
    <w:rsid w:val="00FC5DD3"/>
    <w:rsid w:val="00FE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A0957"/>
  <w15:chartTrackingRefBased/>
  <w15:docId w15:val="{44D02A43-2EC0-4AF9-9856-AEC086FD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44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F4C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Ischebeck, Anja</cp:lastModifiedBy>
  <cp:revision>401</cp:revision>
  <dcterms:created xsi:type="dcterms:W3CDTF">2022-06-14T13:09:00Z</dcterms:created>
  <dcterms:modified xsi:type="dcterms:W3CDTF">2024-11-18T17:33:00Z</dcterms:modified>
</cp:coreProperties>
</file>